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134"/>
        <w:gridCol w:w="2126"/>
        <w:gridCol w:w="1134"/>
      </w:tblGrid>
      <w:tr w:rsidR="00F85F37" w:rsidRPr="00F85F37" w14:paraId="22463108" w14:textId="77777777" w:rsidTr="001D6CE6">
        <w:trPr>
          <w:trHeight w:val="325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6246E3" w14:textId="71C0BAA6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</w:rPr>
            </w:pPr>
            <w:r w:rsidRPr="00F85F37">
              <w:rPr>
                <w:rFonts w:ascii="Times New Roman" w:hAnsi="Times New Roman" w:cs="Times New Roman"/>
                <w:b/>
                <w:sz w:val="24"/>
              </w:rPr>
              <w:t xml:space="preserve">Additional File </w:t>
            </w:r>
            <w:r w:rsidR="009D630F" w:rsidRPr="00F85F37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F85F3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D487E" w:rsidRPr="00F85F37">
              <w:rPr>
                <w:rFonts w:ascii="Times New Roman" w:eastAsia="Calibri" w:hAnsi="Times New Roman" w:cs="Times New Roman"/>
                <w:sz w:val="24"/>
                <w:szCs w:val="24"/>
              </w:rPr>
              <w:t>Unadjusted analysis regarding all-cause mortality until 30 days after admission to the ED</w:t>
            </w:r>
          </w:p>
        </w:tc>
      </w:tr>
      <w:tr w:rsidR="00F85F37" w:rsidRPr="00F85F37" w14:paraId="7100F3EA" w14:textId="77777777" w:rsidTr="001D6CE6">
        <w:trPr>
          <w:trHeight w:val="32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D3CD14" w14:textId="77777777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6F7BEA" w14:textId="77777777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F19F64" w14:textId="77777777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 of ev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CA1EE" w14:textId="77777777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 (95%CI)</w:t>
            </w: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Deaths within 30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D2929" w14:textId="77777777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F85F37" w:rsidRPr="00F85F37" w14:paraId="7561D5B4" w14:textId="77777777" w:rsidTr="001D6CE6">
        <w:trPr>
          <w:trHeight w:val="12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9A5909" w14:textId="0853E4D5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CFS-score</w:t>
            </w:r>
            <w:r w:rsidR="0042144F"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(continuou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6800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9F9D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0 (10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16AA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5EE4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138BD466" w14:textId="77777777" w:rsidTr="001D6CE6">
        <w:trPr>
          <w:trHeight w:val="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5504D0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A8027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5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2C7C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41 (23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65DFA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41C76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2BE2F71C" w14:textId="77777777" w:rsidTr="001D6CE6">
        <w:trPr>
          <w:trHeight w:val="1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600AF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0C11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7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CDE8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75 (6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01EA5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.10 (1.74-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6CFE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85F37" w:rsidRPr="00F85F37" w14:paraId="5959C905" w14:textId="77777777" w:rsidTr="001D6CE6">
        <w:trPr>
          <w:trHeight w:val="1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B0551B" w14:textId="6AD73844" w:rsidR="005633EE" w:rsidRPr="00F85F37" w:rsidRDefault="004C75F4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CFS-score</w:t>
            </w:r>
            <w:r w:rsidR="005633EE"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(categorical)</w:t>
            </w:r>
          </w:p>
          <w:p w14:paraId="3F25C836" w14:textId="47BDBC02" w:rsidR="004C75F4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5 versus 1-4</w:t>
            </w:r>
          </w:p>
          <w:p w14:paraId="620CBF02" w14:textId="397B2CCA" w:rsidR="004C75F4" w:rsidRPr="00F85F37" w:rsidRDefault="004C75F4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6 versus 1-4</w:t>
            </w:r>
          </w:p>
          <w:p w14:paraId="621FFAC2" w14:textId="77777777" w:rsidR="004C75F4" w:rsidRPr="00F85F37" w:rsidRDefault="004C75F4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7 versus 1-4</w:t>
            </w:r>
          </w:p>
          <w:p w14:paraId="3D640868" w14:textId="54C9EF9D" w:rsidR="004C75F4" w:rsidRPr="00F85F37" w:rsidRDefault="004C75F4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8 versus 1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363E9" w14:textId="77777777" w:rsidR="004C75F4" w:rsidRPr="00F85F37" w:rsidRDefault="004C75F4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CAB3A" w14:textId="77777777" w:rsidR="004C75F4" w:rsidRPr="00F85F37" w:rsidRDefault="004C75F4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E5BC3" w14:textId="77777777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6EAC24" w14:textId="2DCEA7F6" w:rsidR="004C75F4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.06 (1.31-7.11)</w:t>
            </w:r>
          </w:p>
          <w:p w14:paraId="71C46CD3" w14:textId="32750689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.49 (1.12-5.55)</w:t>
            </w:r>
          </w:p>
          <w:p w14:paraId="34D39EEA" w14:textId="3856D1AB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7.54 (3.42-16.59)</w:t>
            </w:r>
          </w:p>
          <w:p w14:paraId="60C8C16E" w14:textId="35303485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50.14 (17.79-141.35)</w:t>
            </w:r>
          </w:p>
          <w:p w14:paraId="168191C9" w14:textId="4B08C847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436E5" w14:textId="77777777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031BF9" w14:textId="77777777" w:rsidR="004C75F4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095</w:t>
            </w:r>
          </w:p>
          <w:p w14:paraId="6EE6DC13" w14:textId="77777777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  <w:p w14:paraId="791C09DF" w14:textId="77777777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  <w:p w14:paraId="03C28AF7" w14:textId="2E50A4AC" w:rsidR="005633EE" w:rsidRPr="00F85F37" w:rsidRDefault="005633EE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F85F37" w:rsidRPr="00F85F37" w14:paraId="11E12DA0" w14:textId="77777777" w:rsidTr="001D6CE6">
        <w:trPr>
          <w:trHeight w:val="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2EC25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Age (OR per 5 unit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E3634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69.7-7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649C1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1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C6185F" w14:textId="77777777" w:rsidR="00D806EB" w:rsidRPr="00F85F37" w:rsidRDefault="00D806EB" w:rsidP="005633EE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A1B67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6FC1A939" w14:textId="77777777" w:rsidTr="001D6CE6">
        <w:trPr>
          <w:trHeight w:val="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A0107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A5828C" w14:textId="3FB29C53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79.</w:t>
            </w:r>
            <w:r w:rsidR="00161980" w:rsidRPr="00F85F37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5</w:t>
            </w:r>
            <w:r w:rsidRPr="00F85F37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-8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E075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46 (3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BD075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0B52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223614F4" w14:textId="77777777" w:rsidTr="001D6CE6">
        <w:trPr>
          <w:trHeight w:val="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385E1A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2F67F6" w14:textId="75AA0516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85.</w:t>
            </w:r>
            <w:r w:rsidR="00161980" w:rsidRPr="00F85F37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7</w:t>
            </w:r>
            <w:r w:rsidRPr="00F85F37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-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4388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49 (3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9B67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34 (1.13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9ACC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</w:tr>
      <w:tr w:rsidR="00F85F37" w:rsidRPr="00F85F37" w14:paraId="6414E465" w14:textId="77777777" w:rsidTr="001D6CE6">
        <w:trPr>
          <w:trHeight w:val="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CE9322" w14:textId="271C7F17" w:rsidR="00D806EB" w:rsidRPr="00F85F37" w:rsidRDefault="00ED5127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F459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C605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55 (3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1961F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1436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1EE46AE0" w14:textId="77777777" w:rsidTr="001D6CE6">
        <w:trPr>
          <w:trHeight w:val="3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8AE63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AD7DB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C3A0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71 (3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0C18D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10 (0.72-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2675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F85F37" w:rsidRPr="00F85F37" w14:paraId="545F7757" w14:textId="77777777" w:rsidTr="001D6CE6">
        <w:trPr>
          <w:trHeight w:val="59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D22A" w14:textId="77777777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I-variables</w:t>
            </w:r>
          </w:p>
        </w:tc>
      </w:tr>
      <w:tr w:rsidR="00F85F37" w:rsidRPr="00F85F37" w14:paraId="7D9D12E0" w14:textId="77777777" w:rsidTr="001D6CE6">
        <w:trPr>
          <w:trHeight w:val="5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2158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CCI-sco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0BC7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-&lt;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B657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52 (28.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07B9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154B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1AA37ADA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DEA265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EBBE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-&lt;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AE83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2 (3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7AECB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8939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7043EE56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ACB2F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BA42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5128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42 (3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94C54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09 (0.97-1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FD38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F85F37" w:rsidRPr="00F85F37" w14:paraId="7C3B493F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1B4DD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Previous 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5B02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2D46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98 (3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5B5B4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9367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4C562D68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75E3D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1589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04AE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8 (3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668D0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20 (0.71-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C60B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F85F37" w:rsidRPr="00F85F37" w14:paraId="04CCE527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18D71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CHF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00147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E499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00 (3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FAD5D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A6FB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6E023D90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7FAD9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3119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7576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6 (2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20DA1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83 (0.50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A9B3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F85F37" w:rsidRPr="00F85F37" w14:paraId="3EE9ED6E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00A55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P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D2CC6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832D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6 (3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C2DDB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F674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5F6EACDB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46585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B726F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DCDA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0 (3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A690C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24 (0.55-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CDC5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F85F37" w:rsidRPr="00F85F37" w14:paraId="0CD8F2CD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EA3BE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9E24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3B200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96 (3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47882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F061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5A03AE47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E76B8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5061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71B7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0 (3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06454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10 (0.67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D925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F85F37" w:rsidRPr="00F85F37" w14:paraId="0E071640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41CD1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66738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BD3E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92 (2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ACD2B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C2D6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06F4B613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ED477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DB127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F691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4 (4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4EA03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.46 (1.45-4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5658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F85F37" w:rsidRPr="00F85F37" w14:paraId="52EF7836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F9BC1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B0956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FAA9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08 (3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20427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2A06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35CCB71A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E39AB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B2416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84FD9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8 (2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01618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49 (0.28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7301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F85F37" w:rsidRPr="00F85F37" w14:paraId="3233DE92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9924A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Diabetes Mellitus 0/1/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F199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4AAC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02 (3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B8DC6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D21B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3B147B4A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EE668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EFFB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Without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4C05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0 (2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53673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B061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166D180E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CA99C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B381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With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3DCC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4 (21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D9223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75 (0.50-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1AD9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F85F37" w:rsidRPr="00F85F37" w14:paraId="1E743CFF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408C5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Moderate to severe CK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554C8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5F6B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5 (3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B6A73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ACA6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58CEEE84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54B91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E430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E7E6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 (30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F4BA0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98 (0.68-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9121E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F85F37" w:rsidRPr="00F85F37" w14:paraId="1E5BCA43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5A115F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proofErr w:type="spellEnd"/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0/1/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D59B8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C2CE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0 (3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12C5B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7379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367FC53B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6B273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CF9C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Without 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7C82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0 (3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E626C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9A8D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71BD54DF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BE430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1E07C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Metasta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1E66B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6 (5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5858F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19 (0.99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AFD8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</w:tr>
      <w:tr w:rsidR="00F85F37" w:rsidRPr="00F85F37" w14:paraId="0BB5BE03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6DE2A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Lympho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BF87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75C4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25 (3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BCA78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2B5D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5038E6E0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473D9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120AF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C7CE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 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90807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66 (0.22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D00E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F85F37" w:rsidRPr="00F85F37" w14:paraId="21ECC904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FDFF5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proofErr w:type="spellEnd"/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A3A0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1BF1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25 (3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9CC26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9C1C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07BE9C0B" w14:textId="77777777" w:rsidTr="001D6CE6">
        <w:trPr>
          <w:trHeight w:val="37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E8556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20232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29DB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 (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92E9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+ infin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CA6F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F85F37" w:rsidRPr="00F85F37" w14:paraId="40D1A68A" w14:textId="77777777" w:rsidTr="001D6CE6">
        <w:trPr>
          <w:trHeight w:val="178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4FB18" w14:textId="77777777" w:rsidR="00D806EB" w:rsidRPr="00F85F37" w:rsidRDefault="00D806EB" w:rsidP="001D6C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tal signs on admission</w:t>
            </w:r>
          </w:p>
        </w:tc>
      </w:tr>
      <w:tr w:rsidR="00F85F37" w:rsidRPr="00F85F37" w14:paraId="0B8BC808" w14:textId="77777777" w:rsidTr="001D6CE6">
        <w:trPr>
          <w:trHeight w:val="59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EE3F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Obstructive airwa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D0AF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9BBE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5 (30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B876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57FF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1709A59A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859A7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82E27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64A3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 (4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A044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66 (0.74-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42CD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F85F37" w:rsidRPr="00F85F37" w14:paraId="42398068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22C8E7" w14:textId="77777777" w:rsidR="00D806EB" w:rsidRPr="00F85F37" w:rsidRDefault="00D806EB" w:rsidP="001D6CE6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Hypoxia</w:t>
            </w:r>
            <w:r w:rsidRPr="00F85F37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5F37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footnoteRef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823C7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6159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4 (1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88225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9680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0629A0C3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FFECC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2B3D5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D5BD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92 (4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1A3A0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.77 (1.75-4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FF07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F85F37" w:rsidRPr="00F85F37" w14:paraId="0BF1C047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0918E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Hypotension</w:t>
            </w:r>
            <w:r w:rsidRPr="00F85F37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D3B5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B831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1 (3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D1634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949D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41ADAB1A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6A261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44AA2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3FA96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4 (2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52A01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81 (0.42-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4A43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F85F37" w:rsidRPr="00F85F37" w14:paraId="068DBDFE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89D05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Respiratory rate (breaths/min) </w:t>
            </w:r>
            <w:r w:rsidRPr="00F85F37">
              <w:rPr>
                <w:rStyle w:val="Betoning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≤</w:t>
            </w: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8 or </w:t>
            </w:r>
            <w:r w:rsidRPr="00F85F37">
              <w:rPr>
                <w:rFonts w:ascii="Times New Roman" w:eastAsia="ArialMT" w:hAnsi="Times New Roman" w:cs="Times New Roman"/>
                <w:kern w:val="0"/>
                <w:sz w:val="16"/>
                <w:szCs w:val="16"/>
              </w:rPr>
              <w:t>≥</w:t>
            </w: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AC03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7E098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47 (27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0555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5ACA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733D8CF9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BE7C2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D88D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7B02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70 (3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DDBD0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.64 (1.05-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AA9B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F85F37" w:rsidRPr="00F85F37" w14:paraId="30723C12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560ED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eastAsia="ArialMT" w:hAnsi="Times New Roman" w:cs="Times New Roman"/>
                <w:kern w:val="0"/>
                <w:sz w:val="16"/>
                <w:szCs w:val="16"/>
              </w:rPr>
              <w:t>Heart rate (bpm), ≥130 OR ≥ 150</w:t>
            </w:r>
            <w:r w:rsidRPr="00F85F37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84149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7A1F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5 (3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ACDC1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43F0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1FB2AF83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773A2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FE70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EDC1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1 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5E7BC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38 (0.19-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F732F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060</w:t>
            </w:r>
          </w:p>
        </w:tc>
      </w:tr>
      <w:tr w:rsidR="00F85F37" w:rsidRPr="00F85F37" w14:paraId="4C69F983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503FB7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RLS &gt;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D3245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670E7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92 (2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C6307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D802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7ABF95FA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95E9E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3B68E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38CC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34 (5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AB9C1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.92 (1.70-5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0A96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F85F37" w:rsidRPr="00F85F37" w14:paraId="29F5FD2B" w14:textId="77777777" w:rsidTr="001D6CE6">
        <w:trPr>
          <w:trHeight w:val="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2E9958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Ongoing seizur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B144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570F0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124 (3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2A60F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6729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85F37" w:rsidRPr="00F85F37" w14:paraId="66C2A05B" w14:textId="77777777" w:rsidTr="001D6CE6">
        <w:trPr>
          <w:trHeight w:val="27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E21F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9647C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0B088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2 (13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10FD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33 (0.07-1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8D0E4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F85F37" w:rsidRPr="00F85F37" w14:paraId="576A64CB" w14:textId="77777777" w:rsidTr="001D6CE6">
        <w:trPr>
          <w:trHeight w:val="59"/>
        </w:trPr>
        <w:tc>
          <w:tcPr>
            <w:tcW w:w="935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EA19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All tests are performed with univariable logistic regression.</w:t>
            </w:r>
          </w:p>
          <w:p w14:paraId="21DB0D15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P-values, OR and Area under ROC-curve are based on original values and not on stratified groups.</w:t>
            </w:r>
          </w:p>
          <w:p w14:paraId="6B919A92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OR is the ratio for the odds for an increase of the predictor of one unit.</w:t>
            </w:r>
          </w:p>
          <w:p w14:paraId="4BE3B8DE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37F0CA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footnoteRef/>
            </w: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Oxygen saturation &lt;90%</w:t>
            </w:r>
          </w:p>
          <w:p w14:paraId="4F1D74E9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2</w:t>
            </w: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Systolic blood pressure &lt;90 mmHg</w:t>
            </w:r>
          </w:p>
          <w:p w14:paraId="381AEE7B" w14:textId="21C5774A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Style w:val="Fotnotsreferens"/>
                <w:rFonts w:ascii="Times New Roman" w:hAnsi="Times New Roman" w:cs="Times New Roman"/>
                <w:sz w:val="16"/>
                <w:szCs w:val="16"/>
              </w:rPr>
              <w:t>3</w:t>
            </w: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Regular</w:t>
            </w:r>
            <w:r w:rsidR="00873CD9"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≥130 or </w:t>
            </w: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irregular</w:t>
            </w:r>
            <w:r w:rsidR="00873CD9"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≥ 150</w:t>
            </w:r>
          </w:p>
          <w:p w14:paraId="71ADFE61" w14:textId="77777777" w:rsidR="009F1ED1" w:rsidRPr="00F85F37" w:rsidRDefault="009F1ED1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3BA45F" w14:textId="1BC7E1B4" w:rsidR="00D806EB" w:rsidRPr="00F85F37" w:rsidRDefault="009F1ED1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Analyses reported both with CFS treated as a continuous and</w:t>
            </w:r>
            <w:r w:rsidR="004B61EC"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as</w:t>
            </w: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 a categorical variable, respectively.</w:t>
            </w:r>
          </w:p>
          <w:p w14:paraId="3E89428F" w14:textId="77777777" w:rsidR="009F1ED1" w:rsidRPr="00F85F37" w:rsidRDefault="009F1ED1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1DB97D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 xml:space="preserve">*Only one patient had </w:t>
            </w:r>
            <w:proofErr w:type="spellStart"/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leukemia</w:t>
            </w:r>
            <w:proofErr w:type="spellEnd"/>
          </w:p>
          <w:p w14:paraId="6A61B651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9C2D53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Missing: Previous MI n=1, Hypoxia n=5, Hypotension n=3, Respiration rate n=43, Heart rate n=1</w:t>
            </w:r>
          </w:p>
          <w:p w14:paraId="1F839236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8CD8EB" w14:textId="77777777" w:rsidR="00D806EB" w:rsidRPr="00F85F37" w:rsidRDefault="00D806EB" w:rsidP="001D6C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5F37">
              <w:rPr>
                <w:rFonts w:ascii="Times New Roman" w:hAnsi="Times New Roman" w:cs="Times New Roman"/>
                <w:sz w:val="16"/>
                <w:szCs w:val="16"/>
              </w:rPr>
              <w:t>CFS, Clinical frailty scale; CCI, Charlson Comorbidity Index; MI, Myocardial Infarction; CHF, Congestive Heart Failure; PAD, Peripheral Arterial Disease; CVD, Cerebrovascular disease; COPD, Chronic Obstructive Pulmonary Disease; CKD, Chronic Kidney Disease; BPM, beats per minute; RLS, Reaction Level Scale; BPM, beats per minute</w:t>
            </w:r>
          </w:p>
        </w:tc>
      </w:tr>
    </w:tbl>
    <w:p w14:paraId="1A81355E" w14:textId="77777777" w:rsidR="00E55F60" w:rsidRDefault="00E55F60"/>
    <w:sectPr w:rsidR="00E55F60" w:rsidSect="00F97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EB"/>
    <w:rsid w:val="00126C7F"/>
    <w:rsid w:val="00161980"/>
    <w:rsid w:val="00241AD2"/>
    <w:rsid w:val="0042144F"/>
    <w:rsid w:val="004B61EC"/>
    <w:rsid w:val="004C75F4"/>
    <w:rsid w:val="005633EE"/>
    <w:rsid w:val="00873CD9"/>
    <w:rsid w:val="008D76C1"/>
    <w:rsid w:val="009D630F"/>
    <w:rsid w:val="009F1ED1"/>
    <w:rsid w:val="00BD487E"/>
    <w:rsid w:val="00C467DA"/>
    <w:rsid w:val="00CD1588"/>
    <w:rsid w:val="00D806EB"/>
    <w:rsid w:val="00E55F60"/>
    <w:rsid w:val="00ED5127"/>
    <w:rsid w:val="00F85F37"/>
    <w:rsid w:val="00F9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051CF"/>
  <w15:chartTrackingRefBased/>
  <w15:docId w15:val="{BF709CB6-1F9A-48F4-B009-8FB57C01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6E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80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D806EB"/>
    <w:rPr>
      <w:i/>
      <w:iCs/>
    </w:rPr>
  </w:style>
  <w:style w:type="character" w:styleId="Fotnotsreferens">
    <w:name w:val="footnote reference"/>
    <w:basedOn w:val="Standardstycketeckensnitt"/>
    <w:uiPriority w:val="99"/>
    <w:semiHidden/>
    <w:unhideWhenUsed/>
    <w:rsid w:val="00D806EB"/>
    <w:rPr>
      <w:vertAlign w:val="superscript"/>
    </w:rPr>
  </w:style>
  <w:style w:type="character" w:customStyle="1" w:styleId="cf01">
    <w:name w:val="cf01"/>
    <w:basedOn w:val="Standardstycketeckensnitt"/>
    <w:rsid w:val="00D806E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75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h Javadzadeh</dc:creator>
  <cp:keywords/>
  <dc:description/>
  <cp:lastModifiedBy>Niklas Ekerstad</cp:lastModifiedBy>
  <cp:revision>14</cp:revision>
  <dcterms:created xsi:type="dcterms:W3CDTF">2024-04-12T13:53:00Z</dcterms:created>
  <dcterms:modified xsi:type="dcterms:W3CDTF">2024-10-06T18:27:00Z</dcterms:modified>
</cp:coreProperties>
</file>